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0F4" w:rsidRDefault="00F440F4" w:rsidP="00F440F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lemental tables</w:t>
      </w:r>
    </w:p>
    <w:p w:rsidR="00F440F4" w:rsidRDefault="00F440F4" w:rsidP="00F440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. Full multivariate, logistic regression model predicting breast cancer screening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9"/>
        <w:gridCol w:w="2575"/>
        <w:gridCol w:w="1598"/>
      </w:tblGrid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678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93 (0.88 - 0.99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6787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How worried are you about getting cancer?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129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35632">
              <w:rPr>
                <w:rFonts w:ascii="Arial" w:hAnsi="Arial" w:cs="Arial"/>
                <w:sz w:val="22"/>
                <w:szCs w:val="22"/>
              </w:rPr>
              <w:t>Extremely/Moderately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12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Somewhat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43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 (0.38 - 1.21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Slightly/Not at all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58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 (0.63 - 1.98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How likely are you to get cancer in your life?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Likely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03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Neither likely nor unlikely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39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3 (0.57 - 3.06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Unlikely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271)</w:t>
            </w:r>
          </w:p>
        </w:tc>
        <w:tc>
          <w:tcPr>
            <w:tcW w:w="2610" w:type="dxa"/>
          </w:tcPr>
          <w:p w:rsidR="00F440F4" w:rsidRPr="00F20C8E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0C8E">
              <w:rPr>
                <w:rFonts w:ascii="Arial" w:hAnsi="Arial" w:cs="Arial"/>
                <w:sz w:val="22"/>
                <w:szCs w:val="22"/>
              </w:rPr>
              <w:t>1.10 (0.63 - 1.92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351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Less than high school (n = 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Completed high school (n = 2</w:t>
            </w:r>
            <w:r>
              <w:rPr>
                <w:rFonts w:ascii="Arial" w:hAnsi="Arial" w:cs="Arial"/>
                <w:sz w:val="22"/>
                <w:szCs w:val="22"/>
              </w:rPr>
              <w:t>28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 (0.43 - 1.36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Some college (n = </w:t>
            </w:r>
            <w:r>
              <w:rPr>
                <w:rFonts w:ascii="Arial" w:hAnsi="Arial" w:cs="Arial"/>
                <w:sz w:val="22"/>
                <w:szCs w:val="22"/>
              </w:rPr>
              <w:t>91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0.62 - 2.53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Completed college (n = 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32 - 3.43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Annual Household Income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$0 – 34,999 (n = </w:t>
            </w: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$35,000 – 49,999 (n = </w:t>
            </w:r>
            <w:r>
              <w:rPr>
                <w:rFonts w:ascii="Arial" w:hAnsi="Arial" w:cs="Arial"/>
                <w:sz w:val="22"/>
                <w:szCs w:val="22"/>
              </w:rPr>
              <w:t>137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 (0.30 - 1.39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$50,000 – 74,999 (n = </w:t>
            </w:r>
            <w:r>
              <w:rPr>
                <w:rFonts w:ascii="Arial" w:hAnsi="Arial" w:cs="Arial"/>
                <w:sz w:val="22"/>
                <w:szCs w:val="22"/>
              </w:rPr>
              <w:t>171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 (0.25 - 1.18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$75,000+ (n = </w:t>
            </w: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8A589B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589B">
              <w:rPr>
                <w:rFonts w:ascii="Arial" w:hAnsi="Arial" w:cs="Arial"/>
                <w:b/>
                <w:bCs/>
                <w:sz w:val="22"/>
                <w:szCs w:val="22"/>
              </w:rPr>
              <w:t>0.34 (0.13 - 0.85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Language spoken with partner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All or Mostly English (n = </w:t>
            </w:r>
            <w:r>
              <w:rPr>
                <w:rFonts w:ascii="Arial" w:hAnsi="Arial" w:cs="Arial"/>
                <w:sz w:val="22"/>
                <w:szCs w:val="22"/>
              </w:rPr>
              <w:t>374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All or mostly Spanish (n = 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50 - 3.22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 xml:space="preserve">Spanish and English equally (n = 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EF67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7 (0.98 - 17.19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Nationality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801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USA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84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Mexico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74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58 - 1.95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Cuba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43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47 - 2.12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lastRenderedPageBreak/>
              <w:t>Puerto Rico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39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45 - 2.05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73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 (0.35 - 1.32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6787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</w:tr>
      <w:tr w:rsidR="00F440F4" w:rsidTr="00276EEE">
        <w:tc>
          <w:tcPr>
            <w:tcW w:w="5125" w:type="dxa"/>
            <w:vAlign w:val="bottom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white (n = 126)</w:t>
            </w:r>
          </w:p>
        </w:tc>
        <w:tc>
          <w:tcPr>
            <w:tcW w:w="2610" w:type="dxa"/>
            <w:vAlign w:val="bottom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  <w:vAlign w:val="bottom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(n = 287)</w:t>
            </w:r>
          </w:p>
        </w:tc>
        <w:tc>
          <w:tcPr>
            <w:tcW w:w="2610" w:type="dxa"/>
            <w:vAlign w:val="bottom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25 (1.32 - 3.90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Rent or own home?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Occupied without paying monetary rent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35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Own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53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(0.49 - 1.38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Rent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125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 (0.73 - 2.17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Area of residence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0.875</w:t>
            </w: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Urban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326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EF6787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F6787">
              <w:rPr>
                <w:rFonts w:ascii="Arial" w:hAnsi="Arial" w:cs="Arial"/>
                <w:sz w:val="22"/>
                <w:szCs w:val="22"/>
              </w:rPr>
              <w:t>Rural</w:t>
            </w:r>
            <w:r>
              <w:rPr>
                <w:rFonts w:ascii="Arial" w:hAnsi="Arial" w:cs="Arial"/>
                <w:sz w:val="22"/>
                <w:szCs w:val="22"/>
              </w:rPr>
              <w:t xml:space="preserve"> (n = 87)</w:t>
            </w:r>
          </w:p>
        </w:tc>
        <w:tc>
          <w:tcPr>
            <w:tcW w:w="2610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57 - 1.61)</w:t>
            </w:r>
          </w:p>
        </w:tc>
        <w:tc>
          <w:tcPr>
            <w:tcW w:w="1615" w:type="dxa"/>
          </w:tcPr>
          <w:p w:rsidR="00F440F4" w:rsidRPr="00EF6787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440F4" w:rsidRDefault="00F440F4" w:rsidP="00F440F4">
      <w:pPr>
        <w:rPr>
          <w:rFonts w:ascii="Arial" w:hAnsi="Arial" w:cs="Arial"/>
          <w:sz w:val="24"/>
          <w:szCs w:val="24"/>
        </w:rPr>
      </w:pPr>
    </w:p>
    <w:p w:rsidR="00F440F4" w:rsidRDefault="00F440F4" w:rsidP="00F440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440F4" w:rsidRDefault="00F440F4" w:rsidP="00F440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2. Full multivariate, logistic regression model predicting colorectal cancer screening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2574"/>
        <w:gridCol w:w="1598"/>
      </w:tblGrid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96 (0.92 - 1.00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031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How worried are you about getting cancer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35632">
              <w:rPr>
                <w:rFonts w:ascii="Arial" w:hAnsi="Arial" w:cs="Arial"/>
                <w:sz w:val="22"/>
                <w:szCs w:val="22"/>
              </w:rPr>
              <w:t>Extremely/Moderately</w:t>
            </w:r>
            <w:r w:rsidRPr="00A817DC">
              <w:rPr>
                <w:rFonts w:ascii="Arial" w:hAnsi="Arial" w:cs="Arial"/>
                <w:sz w:val="22"/>
                <w:szCs w:val="22"/>
              </w:rPr>
              <w:t xml:space="preserve"> (n = 258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Somewhat (n = 28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21 (0.82 - 1.78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Slightly/Not at all (n = 34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22 (0.83 - 1.80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How likely are you to get cancer in your life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Likely (n = 208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either likely nor unlikely (n = 74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49 (0.83 - 2.72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Unlikely (n = 610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1.55 (1.04 - 2.2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It seems like everything causes cancer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gree (n = 429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Disagree (n = 463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06 (0.77 - 1.44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Financial adequacy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18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Finding it difficult/very difficult to get by on present income (n = 539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Getting by on present income (n = 282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4 (0.53 - 1.05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 xml:space="preserve">Comfortable on present income (n = 71)   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3 (0.39 - 1.36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Correctly identified age to begin lung cancer screening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o (n = 864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Yes (n = 28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8 (0.35 - 1.78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nnual Household Incom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79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$0 – 34,999 (n = 83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$35,000 – 49,999 (n = 295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66 (0.35 - 1.1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$50,000 – 74,999 (n = 36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7 (0.30 - 1.02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$75,000+ (n = 14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7 (0.29 - 1.10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Language spoken with partner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029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ll or Mostly English (n = 374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ll or mostly Spanish (n = 2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45 (0.23 - 0.8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lastRenderedPageBreak/>
              <w:t>Spanish and English equally (n = 12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79 (0.70 - 5.06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Marital status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26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Married/partnered (n = 840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ot married/partnered (n = 52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82 (0.44 - 1.54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How often did you not have enough money to buy food in the past 6 months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00 (0.47 - 2.12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ever (n = 85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Other (n = 234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57 (0.85 - 2.8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arely (n = 573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53 (0.88 - 2.65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33</w:t>
            </w:r>
          </w:p>
        </w:tc>
      </w:tr>
      <w:tr w:rsidR="00F440F4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white (n = 262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(n = 630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 (0.88 - 1.72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How often did you skip meals in the past 6 months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916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ever (n = 105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Other (n = 200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11 (0.63 - 1.95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arely(n = 58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03 (0.63 - 1.68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rea of residenc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032</w:t>
            </w: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Urban (n = 703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ural (n = 189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0.68 (0.48 - 0.97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440F4" w:rsidRPr="006D7102" w:rsidRDefault="00F440F4" w:rsidP="00F440F4">
      <w:pPr>
        <w:rPr>
          <w:rFonts w:ascii="Arial" w:hAnsi="Arial" w:cs="Arial"/>
          <w:sz w:val="24"/>
          <w:szCs w:val="24"/>
        </w:rPr>
      </w:pPr>
    </w:p>
    <w:p w:rsidR="00F440F4" w:rsidRDefault="00F440F4" w:rsidP="00F440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440F4" w:rsidRDefault="00F440F4" w:rsidP="00F440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3. Full multivariate, logistic regression model predicting cervical cancer screening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9"/>
        <w:gridCol w:w="2575"/>
        <w:gridCol w:w="1598"/>
      </w:tblGrid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03 (1.01 - 1.04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hen I think about cancer, I think about death 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 (n = 371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 (n = 288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64 (0.45 - 0.91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How worried are you about getting cancer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02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35632">
              <w:rPr>
                <w:rFonts w:ascii="Arial" w:hAnsi="Arial" w:cs="Arial"/>
                <w:sz w:val="22"/>
                <w:szCs w:val="22"/>
              </w:rPr>
              <w:t>Extremely/Moderately</w:t>
            </w:r>
            <w:r w:rsidRPr="00A817DC">
              <w:rPr>
                <w:rFonts w:ascii="Arial" w:hAnsi="Arial" w:cs="Arial"/>
                <w:sz w:val="22"/>
                <w:szCs w:val="22"/>
              </w:rPr>
              <w:t xml:space="preserve"> (n = 205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Somewhat (n = 25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47 (0.95 - 2.26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Slightly/Not at all (n = 19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1.34 (0.84 - 2.15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likely are you to get cancer in your life?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kely (n = 184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ither likely nor unlikely (n = 83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 (0.80 – 2.54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likely (n = 392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82 (1.19 – 2.79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 than high school (n = 75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ted high school (n = 271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 (0.87 – 2.68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college (n = 249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71 (1.43 – 5.19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ted college (n = 64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.53 (2.02 – 10.43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 xml:space="preserve">Had </w:t>
            </w:r>
            <w:proofErr w:type="spellStart"/>
            <w:r w:rsidRPr="00A817DC">
              <w:rPr>
                <w:rFonts w:ascii="Arial" w:hAnsi="Arial" w:cs="Arial"/>
                <w:sz w:val="22"/>
                <w:szCs w:val="22"/>
              </w:rPr>
              <w:t>hpv</w:t>
            </w:r>
            <w:proofErr w:type="spellEnd"/>
            <w:r w:rsidRPr="00A817D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17DC">
              <w:rPr>
                <w:rFonts w:ascii="Arial" w:hAnsi="Arial" w:cs="Arial"/>
                <w:sz w:val="22"/>
                <w:szCs w:val="22"/>
              </w:rPr>
              <w:t>vac</w:t>
            </w:r>
            <w:proofErr w:type="spellEnd"/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o (n = 356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Yes (n = 261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17DC">
              <w:rPr>
                <w:rFonts w:ascii="Arial" w:hAnsi="Arial" w:cs="Arial"/>
                <w:b/>
                <w:bCs/>
                <w:sz w:val="22"/>
                <w:szCs w:val="22"/>
              </w:rPr>
              <w:t>1.46 (1.01 - 2.12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 xml:space="preserve">Doctor refused when asked (n = 42)   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96 (0.46 - 1.97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$0 – 34,999 (n = 62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$35,000 – 49,999 (n = 249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 (0.27 – 1.13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$50,000 – 74,999 (n = 264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4 (0.16 – 0.67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$75,000+ (n = 84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8 (0.17 – 0.82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tal/Partnered status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rried/Partnered (n = 581) 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Not married/Partnered (n = 78) 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57 (0.33 – 0.96)</w:t>
            </w:r>
          </w:p>
        </w:tc>
        <w:tc>
          <w:tcPr>
            <w:tcW w:w="1615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Nationality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01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USA (n = 388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Mexico (n = 96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62 (0.37 - 1.06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Cuba (n = 45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4 (0.27 - 1.0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Puerto Rico (n = 43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57 (0.28 - 1.19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Other (n = 87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85 (0.49 - 1.48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white (n = 192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  <w:vAlign w:val="bottom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(n = 467)</w:t>
            </w:r>
          </w:p>
        </w:tc>
        <w:tc>
          <w:tcPr>
            <w:tcW w:w="2610" w:type="dxa"/>
            <w:vAlign w:val="bottom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 (0.98 - 2.20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ent or own home?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Occupied without paying monetary rent (n = 181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Own (n = 256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2 (0.47 - 1.10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ent (n = 222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91 (0.58 - 1.44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Area of residence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233</w:t>
            </w: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Urban (n = 529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(ref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40F4" w:rsidRPr="00A817DC" w:rsidTr="00276EEE">
        <w:tc>
          <w:tcPr>
            <w:tcW w:w="5125" w:type="dxa"/>
          </w:tcPr>
          <w:p w:rsidR="00F440F4" w:rsidRPr="00A817DC" w:rsidRDefault="00F440F4" w:rsidP="00276E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Rural (n = 130)</w:t>
            </w:r>
          </w:p>
        </w:tc>
        <w:tc>
          <w:tcPr>
            <w:tcW w:w="2610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7DC">
              <w:rPr>
                <w:rFonts w:ascii="Arial" w:hAnsi="Arial" w:cs="Arial"/>
                <w:sz w:val="22"/>
                <w:szCs w:val="22"/>
              </w:rPr>
              <w:t>0.77 (0.50 - 1.18)</w:t>
            </w:r>
          </w:p>
        </w:tc>
        <w:tc>
          <w:tcPr>
            <w:tcW w:w="1615" w:type="dxa"/>
          </w:tcPr>
          <w:p w:rsidR="00F440F4" w:rsidRPr="00A817DC" w:rsidRDefault="00F440F4" w:rsidP="00276E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A781F" w:rsidRDefault="00F440F4"/>
    <w:sectPr w:rsidR="001A7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BD3"/>
    <w:rsid w:val="003E0BDE"/>
    <w:rsid w:val="00776BD3"/>
    <w:rsid w:val="00E90528"/>
    <w:rsid w:val="00F4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F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0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F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0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2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11-14T13:51:00Z</dcterms:created>
  <dcterms:modified xsi:type="dcterms:W3CDTF">2022-11-14T13:51:00Z</dcterms:modified>
</cp:coreProperties>
</file>